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033DD" w14:textId="77777777" w:rsidR="00512615" w:rsidRPr="00512615" w:rsidRDefault="00512615">
      <w:pPr>
        <w:rPr>
          <w:lang w:val="en-US"/>
        </w:rPr>
      </w:pPr>
    </w:p>
    <w:p w14:paraId="6FD28052" w14:textId="17C053AD" w:rsidR="00512615" w:rsidRPr="00512615" w:rsidRDefault="003B7435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104B5401" wp14:editId="5223E928">
                <wp:simplePos x="0" y="0"/>
                <wp:positionH relativeFrom="column">
                  <wp:posOffset>-111496</wp:posOffset>
                </wp:positionH>
                <wp:positionV relativeFrom="paragraph">
                  <wp:posOffset>316865</wp:posOffset>
                </wp:positionV>
                <wp:extent cx="2741295" cy="1075690"/>
                <wp:effectExtent l="19050" t="19050" r="20955" b="10160"/>
                <wp:wrapNone/>
                <wp:docPr id="2" name="Retângu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2741295" cy="107569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B31BB8" w14:textId="77FD84BA" w:rsidR="007F3BBD" w:rsidRPr="007F3BBD" w:rsidRDefault="007F3BBD" w:rsidP="00FD6AEE">
                            <w:pPr>
                              <w:pStyle w:val="NormalWeb"/>
                              <w:spacing w:before="0" w:beforeAutospacing="0" w:after="0" w:afterAutospacing="0" w:line="360" w:lineRule="auto"/>
                              <w:contextualSpacing/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color w:val="000000" w:themeColor="text1"/>
                                <w:sz w:val="28"/>
                                <w:szCs w:val="32"/>
                              </w:rPr>
                            </w:pPr>
                            <w:r w:rsidRPr="007F3BBD">
                              <w:rPr>
                                <w:rFonts w:asciiTheme="minorBidi" w:hAnsiTheme="minorBidi" w:cstheme="minorBidi"/>
                                <w:b/>
                                <w:bCs/>
                                <w:color w:val="000000" w:themeColor="text1"/>
                                <w:sz w:val="28"/>
                                <w:szCs w:val="32"/>
                              </w:rPr>
                              <w:t>RETROSPECTIVE COHORT:</w:t>
                            </w:r>
                          </w:p>
                          <w:p w14:paraId="30EDA21E" w14:textId="39E2DFDE" w:rsidR="005422C0" w:rsidRPr="00FD6AEE" w:rsidRDefault="00FD6AEE" w:rsidP="00FD6AEE">
                            <w:pPr>
                              <w:pStyle w:val="NormalWeb"/>
                              <w:spacing w:before="0" w:beforeAutospacing="0" w:after="0" w:afterAutospacing="0" w:line="360" w:lineRule="auto"/>
                              <w:contextualSpacing/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color w:val="000000" w:themeColor="text1"/>
                                <w:sz w:val="28"/>
                                <w:szCs w:val="32"/>
                              </w:rPr>
                            </w:pPr>
                            <w:r w:rsidRPr="00FD6AEE">
                              <w:rPr>
                                <w:rFonts w:asciiTheme="minorBidi" w:hAnsiTheme="minorBidi" w:cstheme="minorBidi"/>
                                <w:b/>
                                <w:bCs/>
                                <w:color w:val="000000" w:themeColor="text1"/>
                                <w:sz w:val="28"/>
                                <w:szCs w:val="32"/>
                              </w:rPr>
                              <w:t xml:space="preserve">641 </w:t>
                            </w:r>
                            <w:proofErr w:type="spellStart"/>
                            <w:r w:rsidRPr="00FD6AEE">
                              <w:rPr>
                                <w:rFonts w:asciiTheme="minorBidi" w:hAnsiTheme="minorBidi" w:cstheme="minorBidi"/>
                                <w:b/>
                                <w:bCs/>
                                <w:color w:val="000000" w:themeColor="text1"/>
                                <w:sz w:val="28"/>
                                <w:szCs w:val="32"/>
                              </w:rPr>
                              <w:t>patients</w:t>
                            </w:r>
                            <w:proofErr w:type="spellEnd"/>
                            <w:r w:rsidRPr="00FD6AEE">
                              <w:rPr>
                                <w:rFonts w:asciiTheme="minorBidi" w:hAnsiTheme="minorBidi" w:cstheme="minorBidi"/>
                                <w:b/>
                                <w:bCs/>
                                <w:color w:val="000000" w:themeColor="text1"/>
                                <w:sz w:val="28"/>
                                <w:szCs w:val="32"/>
                              </w:rPr>
                              <w:t xml:space="preserve"> </w:t>
                            </w:r>
                          </w:p>
                          <w:p w14:paraId="2B7F08EA" w14:textId="69D54BF2" w:rsidR="00FD6AEE" w:rsidRPr="00181514" w:rsidRDefault="00FD6AEE" w:rsidP="00FD6AEE">
                            <w:pPr>
                              <w:pStyle w:val="NormalWeb"/>
                              <w:spacing w:before="0" w:beforeAutospacing="0" w:after="0" w:afterAutospacing="0" w:line="360" w:lineRule="auto"/>
                              <w:contextualSpacing/>
                              <w:jc w:val="center"/>
                              <w:rPr>
                                <w:rFonts w:asciiTheme="minorBidi" w:hAnsiTheme="minorBidi" w:cstheme="minorBidi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181514">
                              <w:rPr>
                                <w:rFonts w:asciiTheme="minorBidi" w:hAnsiTheme="minorBidi" w:cstheme="minorBidi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(418 ≥ 18 y/o and 223 &lt;18 </w:t>
                            </w:r>
                            <w:r w:rsidRPr="00181514">
                              <w:rPr>
                                <w:rFonts w:asciiTheme="minorBidi" w:hAnsiTheme="minorBidi" w:cstheme="minorBidi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  <w:t>y/o)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4B5401" id="Retângulo 2" o:spid="_x0000_s1026" style="position:absolute;margin-left:-8.8pt;margin-top:24.95pt;width:215.85pt;height:84.7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" filled="f" strokecolor="#2e74b5 [2404]" strokeweight="2.25pt">
                <v:textbox>
                  <w:txbxContent>
                    <w:p w14:paraId="4FB31BB8" w14:textId="77FD84BA" w:rsidR="007F3BBD" w:rsidRPr="007F3BBD" w:rsidRDefault="007F3BBD" w:rsidP="00FD6AEE">
                      <w:pPr>
                        <w:pStyle w:val="NormalWeb"/>
                        <w:spacing w:before="0" w:beforeAutospacing="0" w:after="0" w:afterAutospacing="0" w:line="360" w:lineRule="auto"/>
                        <w:contextualSpacing/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color w:val="000000" w:themeColor="text1"/>
                          <w:sz w:val="28"/>
                          <w:szCs w:val="32"/>
                        </w:rPr>
                      </w:pPr>
                      <w:r w:rsidRPr="007F3BBD">
                        <w:rPr>
                          <w:rFonts w:asciiTheme="minorBidi" w:hAnsiTheme="minorBidi" w:cstheme="minorBidi"/>
                          <w:b/>
                          <w:bCs/>
                          <w:color w:val="000000" w:themeColor="text1"/>
                          <w:sz w:val="28"/>
                          <w:szCs w:val="32"/>
                        </w:rPr>
                        <w:t>RETROSPECTIVE COHORT:</w:t>
                      </w:r>
                    </w:p>
                    <w:p w14:paraId="30EDA21E" w14:textId="39E2DFDE" w:rsidR="005422C0" w:rsidRPr="00FD6AEE" w:rsidRDefault="00FD6AEE" w:rsidP="00FD6AEE">
                      <w:pPr>
                        <w:pStyle w:val="NormalWeb"/>
                        <w:spacing w:before="0" w:beforeAutospacing="0" w:after="0" w:afterAutospacing="0" w:line="360" w:lineRule="auto"/>
                        <w:contextualSpacing/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color w:val="000000" w:themeColor="text1"/>
                          <w:sz w:val="28"/>
                          <w:szCs w:val="32"/>
                        </w:rPr>
                      </w:pPr>
                      <w:r w:rsidRPr="00FD6AEE">
                        <w:rPr>
                          <w:rFonts w:asciiTheme="minorBidi" w:hAnsiTheme="minorBidi" w:cstheme="minorBidi"/>
                          <w:b/>
                          <w:bCs/>
                          <w:color w:val="000000" w:themeColor="text1"/>
                          <w:sz w:val="28"/>
                          <w:szCs w:val="32"/>
                        </w:rPr>
                        <w:t xml:space="preserve">641 </w:t>
                      </w:r>
                      <w:proofErr w:type="spellStart"/>
                      <w:r w:rsidRPr="00FD6AEE">
                        <w:rPr>
                          <w:rFonts w:asciiTheme="minorBidi" w:hAnsiTheme="minorBidi" w:cstheme="minorBidi"/>
                          <w:b/>
                          <w:bCs/>
                          <w:color w:val="000000" w:themeColor="text1"/>
                          <w:sz w:val="28"/>
                          <w:szCs w:val="32"/>
                        </w:rPr>
                        <w:t>patients</w:t>
                      </w:r>
                      <w:proofErr w:type="spellEnd"/>
                      <w:r w:rsidRPr="00FD6AEE">
                        <w:rPr>
                          <w:rFonts w:asciiTheme="minorBidi" w:hAnsiTheme="minorBidi" w:cstheme="minorBidi"/>
                          <w:b/>
                          <w:bCs/>
                          <w:color w:val="000000" w:themeColor="text1"/>
                          <w:sz w:val="28"/>
                          <w:szCs w:val="32"/>
                        </w:rPr>
                        <w:t xml:space="preserve"> </w:t>
                      </w:r>
                    </w:p>
                    <w:p w14:paraId="2B7F08EA" w14:textId="69D54BF2" w:rsidR="00FD6AEE" w:rsidRPr="00181514" w:rsidRDefault="00FD6AEE" w:rsidP="00FD6AEE">
                      <w:pPr>
                        <w:pStyle w:val="NormalWeb"/>
                        <w:spacing w:before="0" w:beforeAutospacing="0" w:after="0" w:afterAutospacing="0" w:line="360" w:lineRule="auto"/>
                        <w:contextualSpacing/>
                        <w:jc w:val="center"/>
                        <w:rPr>
                          <w:rFonts w:asciiTheme="minorBidi" w:hAnsiTheme="minorBidi" w:cstheme="minorBidi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</w:pPr>
                      <w:r w:rsidRPr="00181514">
                        <w:rPr>
                          <w:rFonts w:asciiTheme="minorBidi" w:hAnsiTheme="minorBidi" w:cstheme="minorBidi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(418 ≥ 18 y/o and 223 &lt;18 </w:t>
                      </w:r>
                      <w:r w:rsidRPr="00181514">
                        <w:rPr>
                          <w:rFonts w:asciiTheme="minorBidi" w:hAnsiTheme="minorBidi" w:cstheme="minorBidi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  <w:t>y/o)</w:t>
                      </w:r>
                    </w:p>
                  </w:txbxContent>
                </v:textbox>
              </v:rect>
            </w:pict>
          </mc:Fallback>
        </mc:AlternateContent>
      </w:r>
    </w:p>
    <w:p w14:paraId="7991BE39" w14:textId="1C237807" w:rsidR="00512615" w:rsidRPr="00512615" w:rsidRDefault="00512615">
      <w:pPr>
        <w:rPr>
          <w:lang w:val="en-US"/>
        </w:rPr>
      </w:pPr>
    </w:p>
    <w:p w14:paraId="673B9B66" w14:textId="4D687C14" w:rsidR="00C55F02" w:rsidRPr="00512615" w:rsidRDefault="00C55F02">
      <w:pPr>
        <w:rPr>
          <w:lang w:val="en-US"/>
        </w:rPr>
      </w:pPr>
    </w:p>
    <w:p w14:paraId="74C57A48" w14:textId="77777777" w:rsidR="00C55F02" w:rsidRPr="00512615" w:rsidRDefault="00C55F02" w:rsidP="00C55F02">
      <w:pPr>
        <w:rPr>
          <w:lang w:val="en-US"/>
        </w:rPr>
      </w:pPr>
    </w:p>
    <w:p w14:paraId="56F12161" w14:textId="5D2C0FAB" w:rsidR="00C55F02" w:rsidRPr="00512615" w:rsidRDefault="00FD6AEE" w:rsidP="00C55F02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2AB678B8" wp14:editId="16B8C5FC">
                <wp:simplePos x="0" y="0"/>
                <wp:positionH relativeFrom="column">
                  <wp:posOffset>1260104</wp:posOffset>
                </wp:positionH>
                <wp:positionV relativeFrom="paragraph">
                  <wp:posOffset>244475</wp:posOffset>
                </wp:positionV>
                <wp:extent cx="1533" cy="1293962"/>
                <wp:effectExtent l="19050" t="19050" r="36830" b="20955"/>
                <wp:wrapNone/>
                <wp:docPr id="3" name="Conexão reta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1533" cy="1293962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DF31743" id="Conexão reta 3" o:spid="_x0000_s1026" style="position:absolute;flip:x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9.2pt,19.25pt" to="99.3pt,12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" strokecolor="#5b9bd5 [3204]" strokeweight="2.25pt">
                <v:stroke joinstyle="miter"/>
                <o:lock v:ext="edit" shapetype="f"/>
              </v:line>
            </w:pict>
          </mc:Fallback>
        </mc:AlternateContent>
      </w:r>
    </w:p>
    <w:p w14:paraId="7B9A5E93" w14:textId="784B9E97" w:rsidR="00C55F02" w:rsidRPr="00512615" w:rsidRDefault="00B96C01" w:rsidP="00C55F02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248FB282" wp14:editId="4E0F2AA3">
                <wp:simplePos x="0" y="0"/>
                <wp:positionH relativeFrom="column">
                  <wp:posOffset>3139979</wp:posOffset>
                </wp:positionH>
                <wp:positionV relativeFrom="paragraph">
                  <wp:posOffset>234854</wp:posOffset>
                </wp:positionV>
                <wp:extent cx="1999531" cy="809085"/>
                <wp:effectExtent l="19050" t="19050" r="20320" b="10160"/>
                <wp:wrapNone/>
                <wp:docPr id="7" name="Retângul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1999531" cy="809085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A003BA" w14:textId="28E2CAAB" w:rsidR="005422C0" w:rsidRPr="00B96C01" w:rsidRDefault="005422C0" w:rsidP="00FD0A3F">
                            <w:pPr>
                              <w:pStyle w:val="NormalWeb"/>
                              <w:spacing w:before="0" w:beforeAutospacing="0" w:after="0" w:afterAutospacing="0" w:line="360" w:lineRule="auto"/>
                              <w:contextualSpacing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B96C0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Excluded: n</w:t>
                            </w:r>
                            <w:r w:rsidR="00FD6AEE" w:rsidRPr="00B96C0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B96C0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 w:rsidR="00FD6AEE" w:rsidRPr="00B96C0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82</w:t>
                            </w:r>
                            <w:r w:rsidR="00FD6AEE" w:rsidRPr="00B96C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, </w:t>
                            </w:r>
                            <w:r w:rsidR="00FD6AEE" w:rsidRPr="00B96C01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all </w:t>
                            </w:r>
                            <w:r w:rsidR="00FD6AEE" w:rsidRPr="00B96C01">
                              <w:rPr>
                                <w:rFonts w:asciiTheme="minorBidi" w:hAnsiTheme="minorBidi" w:cstheme="minorBidi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&lt;18 </w:t>
                            </w:r>
                            <w:r w:rsidR="00FD6AEE" w:rsidRPr="00B96C01">
                              <w:rPr>
                                <w:rFonts w:asciiTheme="minorBidi" w:hAnsiTheme="minorBidi" w:cstheme="minorBidi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y/</w:t>
                            </w:r>
                            <w:r w:rsidR="00B96C01" w:rsidRPr="00B96C01">
                              <w:rPr>
                                <w:rFonts w:asciiTheme="minorBidi" w:hAnsiTheme="minorBidi" w:cstheme="minorBidi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o</w:t>
                            </w:r>
                          </w:p>
                          <w:p w14:paraId="3EBBD74E" w14:textId="4BAFCD2B" w:rsidR="005422C0" w:rsidRPr="00B96C01" w:rsidRDefault="005422C0" w:rsidP="00FD0A3F">
                            <w:pPr>
                              <w:pStyle w:val="NormalWeb"/>
                              <w:spacing w:before="0" w:beforeAutospacing="0" w:after="0" w:afterAutospacing="0" w:line="360" w:lineRule="auto"/>
                              <w:contextualSpacing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B96C01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FD6AEE" w:rsidRPr="00B96C01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insu</w:t>
                            </w:r>
                            <w:r w:rsidR="007F3BBD" w:rsidRPr="00B96C01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f</w:t>
                            </w:r>
                            <w:r w:rsidR="00FD6AEE" w:rsidRPr="00B96C01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ficient/inconsistent data</w:t>
                            </w:r>
                            <w:r w:rsidRPr="00B96C01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8FB282" id="Retângulo 7" o:spid="_x0000_s1027" style="position:absolute;margin-left:247.25pt;margin-top:18.5pt;width:157.45pt;height:63.7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" filled="f" strokecolor="#2e74b5 [2404]" strokeweight="2.25pt">
                <v:textbox>
                  <w:txbxContent>
                    <w:p w14:paraId="3DA003BA" w14:textId="28E2CAAB" w:rsidR="005422C0" w:rsidRPr="00B96C01" w:rsidRDefault="005422C0" w:rsidP="00FD0A3F">
                      <w:pPr>
                        <w:pStyle w:val="NormalWeb"/>
                        <w:spacing w:before="0" w:beforeAutospacing="0" w:after="0" w:afterAutospacing="0" w:line="360" w:lineRule="auto"/>
                        <w:contextualSpacing/>
                        <w:jc w:val="center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B96C0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Excluded: n</w:t>
                      </w:r>
                      <w:r w:rsidR="00FD6AEE" w:rsidRPr="00B96C0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B96C0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=</w:t>
                      </w:r>
                      <w:r w:rsidR="00FD6AEE" w:rsidRPr="00B96C0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82</w:t>
                      </w:r>
                      <w:r w:rsidR="00FD6AEE" w:rsidRPr="00B96C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, </w:t>
                      </w:r>
                      <w:r w:rsidR="00FD6AEE" w:rsidRPr="00B96C01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all </w:t>
                      </w:r>
                      <w:r w:rsidR="00FD6AEE" w:rsidRPr="00B96C01">
                        <w:rPr>
                          <w:rFonts w:asciiTheme="minorBidi" w:hAnsiTheme="minorBidi" w:cstheme="minorBidi"/>
                          <w:i/>
                          <w:i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&lt;18 </w:t>
                      </w:r>
                      <w:r w:rsidR="00FD6AEE" w:rsidRPr="00B96C01">
                        <w:rPr>
                          <w:rFonts w:asciiTheme="minorBidi" w:hAnsiTheme="minorBidi" w:cstheme="minorBidi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y/</w:t>
                      </w:r>
                      <w:r w:rsidR="00B96C01" w:rsidRPr="00B96C01">
                        <w:rPr>
                          <w:rFonts w:asciiTheme="minorBidi" w:hAnsiTheme="minorBidi" w:cstheme="minorBidi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o</w:t>
                      </w:r>
                    </w:p>
                    <w:p w14:paraId="3EBBD74E" w14:textId="4BAFCD2B" w:rsidR="005422C0" w:rsidRPr="00B96C01" w:rsidRDefault="005422C0" w:rsidP="00FD0A3F">
                      <w:pPr>
                        <w:pStyle w:val="NormalWeb"/>
                        <w:spacing w:before="0" w:beforeAutospacing="0" w:after="0" w:afterAutospacing="0" w:line="360" w:lineRule="auto"/>
                        <w:contextualSpacing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B96C01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FD6AEE" w:rsidRPr="00B96C01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insu</w:t>
                      </w:r>
                      <w:r w:rsidR="007F3BBD" w:rsidRPr="00B96C01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f</w:t>
                      </w:r>
                      <w:r w:rsidR="00FD6AEE" w:rsidRPr="00B96C01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ficient/inconsistent data</w:t>
                      </w:r>
                      <w:r w:rsidRPr="00B96C01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C2B3386" w14:textId="30C586E6" w:rsidR="00C55F02" w:rsidRPr="00512615" w:rsidRDefault="00C55F02" w:rsidP="00C55F02">
      <w:pPr>
        <w:rPr>
          <w:lang w:val="en-US"/>
        </w:rPr>
      </w:pPr>
    </w:p>
    <w:p w14:paraId="50647AEA" w14:textId="185FE338" w:rsidR="00C55F02" w:rsidRPr="00512615" w:rsidRDefault="00B96C01" w:rsidP="00C55F02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5EC3954D" wp14:editId="345FA76F">
                <wp:simplePos x="0" y="0"/>
                <wp:positionH relativeFrom="column">
                  <wp:posOffset>1262009</wp:posOffset>
                </wp:positionH>
                <wp:positionV relativeFrom="paragraph">
                  <wp:posOffset>57150</wp:posOffset>
                </wp:positionV>
                <wp:extent cx="1880235" cy="0"/>
                <wp:effectExtent l="19050" t="19050" r="5715" b="19050"/>
                <wp:wrapNone/>
                <wp:docPr id="4" name="Conexão reta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 flipV="1">
                          <a:off x="0" y="0"/>
                          <a:ext cx="1880235" cy="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6772684" id="Conexão reta 4" o:spid="_x0000_s1026" style="position:absolute;flip:x y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9.35pt,4.5pt" to="247.4pt,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" strokecolor="#5b9bd5 [3204]" strokeweight="2.25pt">
                <v:stroke joinstyle="miter"/>
                <o:lock v:ext="edit" shapetype="f"/>
              </v:line>
            </w:pict>
          </mc:Fallback>
        </mc:AlternateContent>
      </w:r>
    </w:p>
    <w:p w14:paraId="39CC37C1" w14:textId="20A1203D" w:rsidR="00C55F02" w:rsidRPr="00512615" w:rsidRDefault="00C55F02" w:rsidP="00C55F02">
      <w:pPr>
        <w:rPr>
          <w:lang w:val="en-US"/>
        </w:rPr>
      </w:pPr>
    </w:p>
    <w:p w14:paraId="6A83AB4C" w14:textId="2A49FD00" w:rsidR="00C55F02" w:rsidRPr="00512615" w:rsidRDefault="00B96C01" w:rsidP="00C55F02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99AD67E" wp14:editId="14BA7A0A">
                <wp:simplePos x="0" y="0"/>
                <wp:positionH relativeFrom="column">
                  <wp:posOffset>180604</wp:posOffset>
                </wp:positionH>
                <wp:positionV relativeFrom="paragraph">
                  <wp:posOffset>111760</wp:posOffset>
                </wp:positionV>
                <wp:extent cx="2157095" cy="869950"/>
                <wp:effectExtent l="19050" t="19050" r="14605" b="25400"/>
                <wp:wrapNone/>
                <wp:docPr id="8" name="Retângul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2157095" cy="86995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CDC241" w14:textId="4A879CA7" w:rsidR="005422C0" w:rsidRPr="00181514" w:rsidRDefault="005422C0" w:rsidP="00FD6AEE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18151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Enrolled: n</w:t>
                            </w:r>
                            <w:r w:rsidR="00FD6AEE" w:rsidRPr="0018151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18151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=</w:t>
                            </w:r>
                            <w:r w:rsidR="00FD6AEE" w:rsidRPr="0018151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559</w:t>
                            </w:r>
                          </w:p>
                          <w:p w14:paraId="4F919EDD" w14:textId="60CBAE0E" w:rsidR="00FD6AEE" w:rsidRPr="00FD6AEE" w:rsidRDefault="00FD6AEE" w:rsidP="00FD6AEE">
                            <w:pPr>
                              <w:pStyle w:val="NormalWeb"/>
                              <w:spacing w:before="0" w:beforeAutospacing="0" w:after="0" w:afterAutospacing="0" w:line="360" w:lineRule="auto"/>
                              <w:contextualSpacing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181514">
                              <w:rPr>
                                <w:rFonts w:asciiTheme="minorBidi" w:hAnsiTheme="minorBidi" w:cstheme="minorBidi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(418 ≥ 18 y/o and 141 &lt;18 </w:t>
                            </w:r>
                            <w:r w:rsidRPr="00181514">
                              <w:rPr>
                                <w:rFonts w:asciiTheme="minorBidi" w:hAnsiTheme="minorBidi" w:cstheme="minorBidi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  <w:t>y/o)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9AD67E" id="Retângulo 8" o:spid="_x0000_s1028" style="position:absolute;margin-left:14.2pt;margin-top:8.8pt;width:169.85pt;height:68.5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" filled="f" strokecolor="#2e74b5 [2404]" strokeweight="2.25pt">
                <v:textbox>
                  <w:txbxContent>
                    <w:p w14:paraId="6CCDC241" w14:textId="4A879CA7" w:rsidR="005422C0" w:rsidRPr="00181514" w:rsidRDefault="005422C0" w:rsidP="00FD6AEE">
                      <w:pPr>
                        <w:pStyle w:val="NormalWeb"/>
                        <w:spacing w:before="0" w:beforeAutospacing="0" w:after="0" w:afterAutospacing="0" w:line="36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18151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Enrolled: n</w:t>
                      </w:r>
                      <w:r w:rsidR="00FD6AEE" w:rsidRPr="0018151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18151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=</w:t>
                      </w:r>
                      <w:r w:rsidR="00FD6AEE" w:rsidRPr="0018151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559</w:t>
                      </w:r>
                    </w:p>
                    <w:p w14:paraId="4F919EDD" w14:textId="60CBAE0E" w:rsidR="00FD6AEE" w:rsidRPr="00FD6AEE" w:rsidRDefault="00FD6AEE" w:rsidP="00FD6AEE">
                      <w:pPr>
                        <w:pStyle w:val="NormalWeb"/>
                        <w:spacing w:before="0" w:beforeAutospacing="0" w:after="0" w:afterAutospacing="0" w:line="360" w:lineRule="auto"/>
                        <w:contextualSpacing/>
                        <w:jc w:val="center"/>
                        <w:rPr>
                          <w:b/>
                          <w:bCs/>
                        </w:rPr>
                      </w:pPr>
                      <w:r w:rsidRPr="00181514">
                        <w:rPr>
                          <w:rFonts w:asciiTheme="minorBidi" w:hAnsiTheme="minorBidi" w:cstheme="minorBidi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(418 ≥ 18 y/o and 141 &lt;18 </w:t>
                      </w:r>
                      <w:r w:rsidRPr="00181514">
                        <w:rPr>
                          <w:rFonts w:asciiTheme="minorBidi" w:hAnsiTheme="minorBidi" w:cstheme="minorBidi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  <w:t>y/o)</w:t>
                      </w:r>
                    </w:p>
                  </w:txbxContent>
                </v:textbox>
              </v:rect>
            </w:pict>
          </mc:Fallback>
        </mc:AlternateContent>
      </w:r>
    </w:p>
    <w:p w14:paraId="584F67B0" w14:textId="0606E794" w:rsidR="00C55F02" w:rsidRDefault="00C55F02" w:rsidP="00C55F02">
      <w:pPr>
        <w:rPr>
          <w:lang w:val="en-US"/>
        </w:rPr>
      </w:pPr>
    </w:p>
    <w:p w14:paraId="51EECC3E" w14:textId="77777777" w:rsidR="001777ED" w:rsidRPr="00512615" w:rsidRDefault="001777ED" w:rsidP="00C55F02">
      <w:pPr>
        <w:rPr>
          <w:lang w:val="en-US"/>
        </w:rPr>
      </w:pPr>
    </w:p>
    <w:p w14:paraId="7949A60C" w14:textId="64884C9D" w:rsidR="00C55F02" w:rsidRPr="00512615" w:rsidRDefault="001777ED" w:rsidP="00C55F02">
      <w:pPr>
        <w:rPr>
          <w:lang w:val="en-US"/>
        </w:rPr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CE5F49D" wp14:editId="11BEA24D">
                <wp:simplePos x="0" y="0"/>
                <wp:positionH relativeFrom="column">
                  <wp:posOffset>184785</wp:posOffset>
                </wp:positionH>
                <wp:positionV relativeFrom="paragraph">
                  <wp:posOffset>1426210</wp:posOffset>
                </wp:positionV>
                <wp:extent cx="2157095" cy="1162050"/>
                <wp:effectExtent l="19050" t="19050" r="14605" b="19050"/>
                <wp:wrapNone/>
                <wp:docPr id="26" name="Retângulo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2157095" cy="116205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F1D801" w14:textId="77777777" w:rsidR="00FD6AEE" w:rsidRDefault="0085027F" w:rsidP="00C55F02">
                            <w:pPr>
                              <w:pStyle w:val="NormalWeb"/>
                              <w:spacing w:before="0" w:beforeAutospacing="0" w:after="0" w:afterAutospacing="0" w:line="560" w:lineRule="exact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C55F0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Included in the analysis: </w:t>
                            </w:r>
                          </w:p>
                          <w:p w14:paraId="7B258F6F" w14:textId="5BB60530" w:rsidR="00FD6AEE" w:rsidRDefault="0085027F" w:rsidP="00C55F02">
                            <w:pPr>
                              <w:pStyle w:val="NormalWeb"/>
                              <w:spacing w:before="0" w:beforeAutospacing="0" w:after="0" w:afterAutospacing="0" w:line="560" w:lineRule="exact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C55F0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lang w:val="en-US"/>
                              </w:rPr>
                              <w:t>n</w:t>
                            </w:r>
                            <w:r w:rsidR="00FD6AEE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 w:rsidRPr="00C55F0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lang w:val="en-US"/>
                              </w:rPr>
                              <w:t>=</w:t>
                            </w:r>
                            <w:r w:rsidR="00FD6AEE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469</w:t>
                            </w:r>
                          </w:p>
                          <w:p w14:paraId="73CAD1F1" w14:textId="6CD59653" w:rsidR="0085027F" w:rsidRDefault="00FD6AEE" w:rsidP="00C55F02">
                            <w:pPr>
                              <w:pStyle w:val="NormalWeb"/>
                              <w:spacing w:before="0" w:beforeAutospacing="0" w:after="0" w:afterAutospacing="0" w:line="560" w:lineRule="exact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Pr="00FD6AEE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382 </w:t>
                            </w:r>
                            <w:r w:rsidRPr="00FD6AEE">
                              <w:rPr>
                                <w:rFonts w:asciiTheme="minorBidi" w:hAnsiTheme="minorBidi" w:cstheme="minorBid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≥ 18 y/o</w:t>
                            </w:r>
                            <w:r w:rsidRPr="00FD6AEE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and 87 </w:t>
                            </w:r>
                            <w:r w:rsidRPr="00FD6AEE">
                              <w:rPr>
                                <w:rFonts w:asciiTheme="minorBidi" w:hAnsiTheme="minorBidi" w:cstheme="minorBid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&lt;18 </w:t>
                            </w:r>
                            <w:r w:rsidRPr="00FD6AEE">
                              <w:rPr>
                                <w:rFonts w:asciiTheme="minorBidi" w:hAnsiTheme="minorBidi" w:cstheme="minorBidi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y/o)</w:t>
                            </w:r>
                          </w:p>
                          <w:p w14:paraId="5058DD9C" w14:textId="77777777" w:rsidR="00FD6AEE" w:rsidRPr="00C55F02" w:rsidRDefault="00FD6AEE" w:rsidP="00C55F02">
                            <w:pPr>
                              <w:pStyle w:val="NormalWeb"/>
                              <w:spacing w:before="0" w:beforeAutospacing="0" w:after="0" w:afterAutospacing="0" w:line="560" w:lineRule="exact"/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E5F49D" id="Retângulo 26" o:spid="_x0000_s1029" style="position:absolute;margin-left:14.55pt;margin-top:112.3pt;width:169.85pt;height:91.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" filled="f" strokecolor="#2e74b5 [2404]" strokeweight="2.25pt">
                <v:textbox>
                  <w:txbxContent>
                    <w:p w14:paraId="70F1D801" w14:textId="77777777" w:rsidR="00FD6AEE" w:rsidRDefault="0085027F" w:rsidP="00C55F02">
                      <w:pPr>
                        <w:pStyle w:val="NormalWeb"/>
                        <w:spacing w:before="0" w:beforeAutospacing="0" w:after="0" w:afterAutospacing="0" w:line="560" w:lineRule="exact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lang w:val="en-US"/>
                        </w:rPr>
                      </w:pPr>
                      <w:r w:rsidRPr="00C55F02"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lang w:val="en-US"/>
                        </w:rPr>
                        <w:t xml:space="preserve">Included in the analysis: </w:t>
                      </w:r>
                    </w:p>
                    <w:p w14:paraId="7B258F6F" w14:textId="5BB60530" w:rsidR="00FD6AEE" w:rsidRDefault="0085027F" w:rsidP="00C55F02">
                      <w:pPr>
                        <w:pStyle w:val="NormalWeb"/>
                        <w:spacing w:before="0" w:beforeAutospacing="0" w:after="0" w:afterAutospacing="0" w:line="560" w:lineRule="exact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lang w:val="en-US"/>
                        </w:rPr>
                      </w:pPr>
                      <w:r w:rsidRPr="00C55F02"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lang w:val="en-US"/>
                        </w:rPr>
                        <w:t>n</w:t>
                      </w:r>
                      <w:r w:rsidR="00FD6AEE"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 w:rsidRPr="00C55F02"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lang w:val="en-US"/>
                        </w:rPr>
                        <w:t>=</w:t>
                      </w:r>
                      <w:r w:rsidR="00FD6AEE"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lang w:val="en-US"/>
                        </w:rPr>
                        <w:t xml:space="preserve"> 469</w:t>
                      </w:r>
                    </w:p>
                    <w:p w14:paraId="73CAD1F1" w14:textId="6CD59653" w:rsidR="0085027F" w:rsidRDefault="00FD6AEE" w:rsidP="00C55F02">
                      <w:pPr>
                        <w:pStyle w:val="NormalWeb"/>
                        <w:spacing w:before="0" w:beforeAutospacing="0" w:after="0" w:afterAutospacing="0" w:line="560" w:lineRule="exact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(</w:t>
                      </w:r>
                      <w:r w:rsidRPr="00FD6AEE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382 </w:t>
                      </w:r>
                      <w:r w:rsidRPr="00FD6AEE">
                        <w:rPr>
                          <w:rFonts w:asciiTheme="minorBidi" w:hAnsiTheme="minorBidi" w:cstheme="minorBid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≥ 18 y/o</w:t>
                      </w:r>
                      <w:r w:rsidRPr="00FD6AEE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and 87 </w:t>
                      </w:r>
                      <w:r w:rsidRPr="00FD6AEE">
                        <w:rPr>
                          <w:rFonts w:asciiTheme="minorBidi" w:hAnsiTheme="minorBidi" w:cstheme="minorBid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&lt;18 </w:t>
                      </w:r>
                      <w:r w:rsidRPr="00FD6AEE">
                        <w:rPr>
                          <w:rFonts w:asciiTheme="minorBidi" w:hAnsiTheme="minorBidi" w:cstheme="minorBidi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y/o)</w:t>
                      </w:r>
                    </w:p>
                    <w:p w14:paraId="5058DD9C" w14:textId="77777777" w:rsidR="00FD6AEE" w:rsidRPr="00C55F02" w:rsidRDefault="00FD6AEE" w:rsidP="00C55F02">
                      <w:pPr>
                        <w:pStyle w:val="NormalWeb"/>
                        <w:spacing w:before="0" w:beforeAutospacing="0" w:after="0" w:afterAutospacing="0" w:line="560" w:lineRule="exact"/>
                        <w:jc w:val="center"/>
                        <w:rPr>
                          <w:b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1C63EB8" wp14:editId="7A9A6FC4">
                <wp:simplePos x="0" y="0"/>
                <wp:positionH relativeFrom="column">
                  <wp:posOffset>1257935</wp:posOffset>
                </wp:positionH>
                <wp:positionV relativeFrom="paragraph">
                  <wp:posOffset>122555</wp:posOffset>
                </wp:positionV>
                <wp:extent cx="1270" cy="1293495"/>
                <wp:effectExtent l="19050" t="19050" r="36830" b="20955"/>
                <wp:wrapNone/>
                <wp:docPr id="1" name="Conexão reta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1270" cy="1293495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EEB2771" id="Conexão reta 1" o:spid="_x0000_s1026" style="position:absolute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9.05pt,9.65pt" to="99.15pt,11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" strokecolor="#5b9bd5 [3204]" strokeweight="2.25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D9A9B26" wp14:editId="3609D4B0">
                <wp:simplePos x="0" y="0"/>
                <wp:positionH relativeFrom="column">
                  <wp:posOffset>3164840</wp:posOffset>
                </wp:positionH>
                <wp:positionV relativeFrom="paragraph">
                  <wp:posOffset>257439</wp:posOffset>
                </wp:positionV>
                <wp:extent cx="1997710" cy="955675"/>
                <wp:effectExtent l="19050" t="19050" r="21590" b="15875"/>
                <wp:wrapNone/>
                <wp:docPr id="25" name="Retângulo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1997710" cy="955675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D2A553" w14:textId="77777777" w:rsidR="00FD6AEE" w:rsidRPr="003B7435" w:rsidRDefault="0085027F" w:rsidP="003B7435">
                            <w:pPr>
                              <w:pStyle w:val="NormalWeb"/>
                              <w:spacing w:before="0" w:beforeAutospacing="0" w:after="0" w:afterAutospacing="0" w:line="36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3B743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Excluded: n</w:t>
                            </w:r>
                            <w:r w:rsidR="00FD6AEE" w:rsidRPr="003B743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3B743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 w:rsidR="00FD6AEE" w:rsidRPr="003B743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90</w:t>
                            </w:r>
                          </w:p>
                          <w:p w14:paraId="4B444B4E" w14:textId="77777777" w:rsidR="003B7435" w:rsidRDefault="00FD6AEE" w:rsidP="003B7435">
                            <w:pPr>
                              <w:pStyle w:val="NormalWeb"/>
                              <w:spacing w:before="0" w:beforeAutospacing="0" w:after="0" w:afterAutospacing="0" w:line="360" w:lineRule="auto"/>
                              <w:contextualSpacing/>
                              <w:jc w:val="center"/>
                              <w:rPr>
                                <w:rFonts w:asciiTheme="minorBidi" w:hAnsiTheme="minorBidi" w:cstheme="minorBidi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B7435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(36 </w:t>
                            </w:r>
                            <w:r w:rsidRPr="003B7435">
                              <w:rPr>
                                <w:rFonts w:asciiTheme="minorBidi" w:hAnsiTheme="minorBidi" w:cstheme="minorBidi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≥ 18 y/o</w:t>
                            </w:r>
                            <w:r w:rsidRPr="003B7435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and 54 </w:t>
                            </w:r>
                            <w:r w:rsidRPr="003B7435">
                              <w:rPr>
                                <w:rFonts w:asciiTheme="minorBidi" w:hAnsiTheme="minorBidi" w:cstheme="minorBidi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&lt;18 y/o</w:t>
                            </w:r>
                            <w:r w:rsidR="003B7435" w:rsidRPr="003B7435">
                              <w:rPr>
                                <w:rFonts w:asciiTheme="minorBidi" w:hAnsiTheme="minorBidi" w:cstheme="minorBidi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  <w:p w14:paraId="33670D9B" w14:textId="11500EC2" w:rsidR="0085027F" w:rsidRPr="003B7435" w:rsidRDefault="003B7435" w:rsidP="003B7435">
                            <w:pPr>
                              <w:pStyle w:val="NormalWeb"/>
                              <w:spacing w:before="0" w:beforeAutospacing="0" w:after="0" w:afterAutospacing="0" w:line="360" w:lineRule="auto"/>
                              <w:contextualSpacing/>
                              <w:jc w:val="center"/>
                              <w:rPr>
                                <w:rFonts w:asciiTheme="minorBidi" w:hAnsiTheme="minorBidi" w:cstheme="minorBidi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B7435">
                              <w:rPr>
                                <w:rFonts w:asciiTheme="minorBidi" w:hAnsiTheme="minorBidi" w:cstheme="minorBidi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who never received</w:t>
                            </w:r>
                            <w:r>
                              <w:rPr>
                                <w:rFonts w:asciiTheme="minorBidi" w:hAnsiTheme="minorBidi" w:cstheme="minorBidi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="00FC0F97">
                              <w:rPr>
                                <w:rFonts w:asciiTheme="minorBidi" w:hAnsiTheme="minorBidi" w:cstheme="minorBidi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COXi</w:t>
                            </w:r>
                            <w:proofErr w:type="spellEnd"/>
                            <w:r w:rsidR="00FC0F97">
                              <w:rPr>
                                <w:rFonts w:asciiTheme="minorBidi" w:hAnsiTheme="minorBidi" w:cstheme="minorBidi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other than paracetamol</w:t>
                            </w:r>
                            <w:r w:rsidR="00FD6AEE" w:rsidRPr="003B7435">
                              <w:rPr>
                                <w:rFonts w:asciiTheme="minorBidi" w:hAnsiTheme="minorBidi" w:cstheme="minorBidi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9A9B26" id="Retângulo 25" o:spid="_x0000_s1030" style="position:absolute;margin-left:249.2pt;margin-top:20.25pt;width:157.3pt;height:75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" filled="f" strokecolor="#2e74b5 [2404]" strokeweight="2.25pt">
                <v:textbox>
                  <w:txbxContent>
                    <w:p w14:paraId="2DD2A553" w14:textId="77777777" w:rsidR="00FD6AEE" w:rsidRPr="003B7435" w:rsidRDefault="0085027F" w:rsidP="003B7435">
                      <w:pPr>
                        <w:pStyle w:val="NormalWeb"/>
                        <w:spacing w:before="0" w:beforeAutospacing="0" w:after="0" w:afterAutospacing="0" w:line="360" w:lineRule="auto"/>
                        <w:contextualSpacing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 w:rsidRPr="003B743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Excluded: n</w:t>
                      </w:r>
                      <w:r w:rsidR="00FD6AEE" w:rsidRPr="003B743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3B743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=</w:t>
                      </w:r>
                      <w:r w:rsidR="00FD6AEE" w:rsidRPr="003B743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90</w:t>
                      </w:r>
                    </w:p>
                    <w:p w14:paraId="4B444B4E" w14:textId="77777777" w:rsidR="003B7435" w:rsidRDefault="00FD6AEE" w:rsidP="003B7435">
                      <w:pPr>
                        <w:pStyle w:val="NormalWeb"/>
                        <w:spacing w:before="0" w:beforeAutospacing="0" w:after="0" w:afterAutospacing="0" w:line="360" w:lineRule="auto"/>
                        <w:contextualSpacing/>
                        <w:jc w:val="center"/>
                        <w:rPr>
                          <w:rFonts w:asciiTheme="minorBidi" w:hAnsiTheme="minorBidi" w:cstheme="minorBidi"/>
                          <w:i/>
                          <w:iCs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3B7435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(36 </w:t>
                      </w:r>
                      <w:r w:rsidRPr="003B7435">
                        <w:rPr>
                          <w:rFonts w:asciiTheme="minorBidi" w:hAnsiTheme="minorBidi" w:cstheme="minorBidi"/>
                          <w:i/>
                          <w:i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≥ 18 y/o</w:t>
                      </w:r>
                      <w:r w:rsidRPr="003B7435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 and 54 </w:t>
                      </w:r>
                      <w:r w:rsidRPr="003B7435">
                        <w:rPr>
                          <w:rFonts w:asciiTheme="minorBidi" w:hAnsiTheme="minorBidi" w:cstheme="minorBidi"/>
                          <w:i/>
                          <w:i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&lt;18 y/o</w:t>
                      </w:r>
                      <w:r w:rsidR="003B7435" w:rsidRPr="003B7435">
                        <w:rPr>
                          <w:rFonts w:asciiTheme="minorBidi" w:hAnsiTheme="minorBidi" w:cstheme="minorBidi"/>
                          <w:i/>
                          <w:i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  <w:p w14:paraId="33670D9B" w14:textId="11500EC2" w:rsidR="0085027F" w:rsidRPr="003B7435" w:rsidRDefault="003B7435" w:rsidP="003B7435">
                      <w:pPr>
                        <w:pStyle w:val="NormalWeb"/>
                        <w:spacing w:before="0" w:beforeAutospacing="0" w:after="0" w:afterAutospacing="0" w:line="360" w:lineRule="auto"/>
                        <w:contextualSpacing/>
                        <w:jc w:val="center"/>
                        <w:rPr>
                          <w:rFonts w:asciiTheme="minorBidi" w:hAnsiTheme="minorBidi" w:cstheme="minorBidi"/>
                          <w:i/>
                          <w:iCs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3B7435">
                        <w:rPr>
                          <w:rFonts w:asciiTheme="minorBidi" w:hAnsiTheme="minorBidi" w:cstheme="minorBidi"/>
                          <w:i/>
                          <w:i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who never received</w:t>
                      </w:r>
                      <w:r>
                        <w:rPr>
                          <w:rFonts w:asciiTheme="minorBidi" w:hAnsiTheme="minorBidi" w:cstheme="minorBidi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proofErr w:type="spellStart"/>
                      <w:r w:rsidR="00FC0F97">
                        <w:rPr>
                          <w:rFonts w:asciiTheme="minorBidi" w:hAnsiTheme="minorBidi" w:cstheme="minorBidi"/>
                          <w:i/>
                          <w:i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COXi</w:t>
                      </w:r>
                      <w:proofErr w:type="spellEnd"/>
                      <w:r w:rsidR="00FC0F97">
                        <w:rPr>
                          <w:rFonts w:asciiTheme="minorBidi" w:hAnsiTheme="minorBidi" w:cstheme="minorBidi"/>
                          <w:i/>
                          <w:i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other than paracetamol</w:t>
                      </w:r>
                      <w:r w:rsidR="00FD6AEE" w:rsidRPr="003B7435">
                        <w:rPr>
                          <w:rFonts w:asciiTheme="minorBidi" w:hAnsiTheme="minorBidi" w:cstheme="minorBidi"/>
                          <w:i/>
                          <w:i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97415C5" w14:textId="582F2EC4" w:rsidR="00C55F02" w:rsidRPr="00512615" w:rsidRDefault="00C55F02" w:rsidP="00C55F02">
      <w:pPr>
        <w:rPr>
          <w:lang w:val="en-US"/>
        </w:rPr>
      </w:pPr>
    </w:p>
    <w:p w14:paraId="1573E057" w14:textId="339DB718" w:rsidR="00C55F02" w:rsidRPr="00512615" w:rsidRDefault="001777ED" w:rsidP="00C55F02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39F636C" wp14:editId="0DBF2FD3">
                <wp:simplePos x="0" y="0"/>
                <wp:positionH relativeFrom="column">
                  <wp:posOffset>1266190</wp:posOffset>
                </wp:positionH>
                <wp:positionV relativeFrom="paragraph">
                  <wp:posOffset>167269</wp:posOffset>
                </wp:positionV>
                <wp:extent cx="1880235" cy="0"/>
                <wp:effectExtent l="19050" t="19050" r="5715" b="19050"/>
                <wp:wrapNone/>
                <wp:docPr id="9" name="Conexão reta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 flipV="1">
                          <a:off x="0" y="0"/>
                          <a:ext cx="1880235" cy="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DE8010F" id="Conexão reta 9" o:spid="_x0000_s1026" style="position:absolute;flip:x 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9.7pt,13.15pt" to="247.75pt,1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" strokecolor="#5b9bd5 [3204]" strokeweight="2.25pt">
                <v:stroke joinstyle="miter"/>
                <o:lock v:ext="edit" shapetype="f"/>
              </v:line>
            </w:pict>
          </mc:Fallback>
        </mc:AlternateContent>
      </w:r>
    </w:p>
    <w:p w14:paraId="19721ECF" w14:textId="0D2B8370" w:rsidR="00A66DEA" w:rsidRPr="00512615" w:rsidRDefault="00C55F02" w:rsidP="00C55F02">
      <w:pPr>
        <w:tabs>
          <w:tab w:val="left" w:pos="5856"/>
        </w:tabs>
        <w:rPr>
          <w:lang w:val="en-US"/>
        </w:rPr>
      </w:pPr>
      <w:r w:rsidRPr="00512615">
        <w:rPr>
          <w:lang w:val="en-US"/>
        </w:rPr>
        <w:tab/>
      </w:r>
    </w:p>
    <w:p w14:paraId="4A149D53" w14:textId="4176BB53" w:rsidR="00C55F02" w:rsidRPr="00512615" w:rsidRDefault="00C55F02" w:rsidP="00C55F02">
      <w:pPr>
        <w:tabs>
          <w:tab w:val="left" w:pos="5856"/>
        </w:tabs>
        <w:rPr>
          <w:lang w:val="en-US"/>
        </w:rPr>
      </w:pPr>
    </w:p>
    <w:p w14:paraId="13E466DA" w14:textId="6D1F4ADF" w:rsidR="00C55F02" w:rsidRPr="00512615" w:rsidRDefault="00C55F02" w:rsidP="00C55F02">
      <w:pPr>
        <w:tabs>
          <w:tab w:val="left" w:pos="5856"/>
        </w:tabs>
        <w:rPr>
          <w:lang w:val="en-US"/>
        </w:rPr>
      </w:pPr>
    </w:p>
    <w:p w14:paraId="3C4A69AD" w14:textId="58A6F441" w:rsidR="00C26D06" w:rsidRDefault="00C26D06" w:rsidP="00C26D06">
      <w:pPr>
        <w:tabs>
          <w:tab w:val="left" w:pos="5856"/>
        </w:tabs>
        <w:rPr>
          <w:rFonts w:ascii="Arial" w:hAnsi="Arial" w:cs="Arial"/>
          <w:b/>
          <w:lang w:val="en-US"/>
        </w:rPr>
      </w:pPr>
    </w:p>
    <w:p w14:paraId="29A43C34" w14:textId="78EFF629" w:rsidR="00B96C01" w:rsidRDefault="00B96C01" w:rsidP="00C26D06">
      <w:pPr>
        <w:tabs>
          <w:tab w:val="left" w:pos="5856"/>
        </w:tabs>
        <w:rPr>
          <w:rFonts w:ascii="Arial" w:hAnsi="Arial" w:cs="Arial"/>
          <w:b/>
          <w:lang w:val="en-US"/>
        </w:rPr>
      </w:pPr>
    </w:p>
    <w:p w14:paraId="28C386EC" w14:textId="701BC14E" w:rsidR="00B96C01" w:rsidRDefault="00B96C01" w:rsidP="00C26D06">
      <w:pPr>
        <w:tabs>
          <w:tab w:val="left" w:pos="5856"/>
        </w:tabs>
        <w:rPr>
          <w:rFonts w:ascii="Arial" w:hAnsi="Arial" w:cs="Arial"/>
          <w:b/>
          <w:lang w:val="en-US"/>
        </w:rPr>
      </w:pPr>
    </w:p>
    <w:p w14:paraId="73D3C8AA" w14:textId="1EC6215D" w:rsidR="00B96C01" w:rsidRDefault="00B96C01" w:rsidP="00C26D06">
      <w:pPr>
        <w:tabs>
          <w:tab w:val="left" w:pos="5856"/>
        </w:tabs>
        <w:rPr>
          <w:rFonts w:ascii="Arial" w:hAnsi="Arial" w:cs="Arial"/>
          <w:b/>
          <w:lang w:val="en-US"/>
        </w:rPr>
      </w:pPr>
    </w:p>
    <w:p w14:paraId="31FAAD26" w14:textId="78D165C4" w:rsidR="00B96C01" w:rsidRDefault="00B96C01" w:rsidP="00C26D06">
      <w:pPr>
        <w:tabs>
          <w:tab w:val="left" w:pos="5856"/>
        </w:tabs>
        <w:rPr>
          <w:rFonts w:ascii="Arial" w:hAnsi="Arial" w:cs="Arial"/>
          <w:b/>
          <w:lang w:val="en-US"/>
        </w:rPr>
      </w:pPr>
    </w:p>
    <w:p w14:paraId="77D70A87" w14:textId="77777777" w:rsidR="00B25EBE" w:rsidRDefault="00B25EBE" w:rsidP="00C26D06">
      <w:pPr>
        <w:tabs>
          <w:tab w:val="left" w:pos="5856"/>
        </w:tabs>
        <w:rPr>
          <w:rFonts w:ascii="Arial" w:hAnsi="Arial" w:cs="Arial"/>
          <w:b/>
          <w:lang w:val="en-US"/>
        </w:rPr>
      </w:pPr>
    </w:p>
    <w:p w14:paraId="53D2504B" w14:textId="176ECB20" w:rsidR="00C26D06" w:rsidRPr="00752957" w:rsidRDefault="00181514" w:rsidP="000B556D">
      <w:pPr>
        <w:tabs>
          <w:tab w:val="left" w:pos="5856"/>
        </w:tabs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="00C26D06" w:rsidRPr="00752957">
        <w:rPr>
          <w:rFonts w:ascii="Arial" w:hAnsi="Arial" w:cs="Arial"/>
          <w:b/>
          <w:lang w:val="en-US"/>
        </w:rPr>
        <w:t>Figure 1</w:t>
      </w:r>
      <w:bookmarkStart w:id="0" w:name="_Hlk90919780"/>
      <w:r w:rsidR="00C26D06" w:rsidRPr="00752957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b/>
          <w:lang w:val="en-US"/>
        </w:rPr>
        <w:t xml:space="preserve"> </w:t>
      </w:r>
      <w:bookmarkStart w:id="1" w:name="_Hlk92269627"/>
      <w:r w:rsidR="00C26D06" w:rsidRPr="00874F73">
        <w:rPr>
          <w:rFonts w:ascii="Arial" w:hAnsi="Arial" w:cs="Arial"/>
          <w:b/>
          <w:lang w:val="en-US"/>
        </w:rPr>
        <w:t>Flow chart</w:t>
      </w:r>
      <w:r w:rsidR="007F3BBD" w:rsidRPr="00874F73">
        <w:rPr>
          <w:rFonts w:ascii="Arial" w:hAnsi="Arial" w:cs="Arial"/>
          <w:b/>
          <w:lang w:val="en-US"/>
        </w:rPr>
        <w:t xml:space="preserve"> illustrating how patients were</w:t>
      </w:r>
      <w:r w:rsidR="00C26D06" w:rsidRPr="00874F73">
        <w:rPr>
          <w:rFonts w:ascii="Arial" w:hAnsi="Arial" w:cs="Arial"/>
          <w:b/>
          <w:lang w:val="en-US"/>
        </w:rPr>
        <w:t xml:space="preserve"> select</w:t>
      </w:r>
      <w:r w:rsidR="007F3BBD" w:rsidRPr="00874F73">
        <w:rPr>
          <w:rFonts w:ascii="Arial" w:hAnsi="Arial" w:cs="Arial"/>
          <w:b/>
          <w:lang w:val="en-US"/>
        </w:rPr>
        <w:t>ed or excluded from the study.</w:t>
      </w:r>
      <w:bookmarkEnd w:id="0"/>
      <w:r w:rsidR="00FD6AEE">
        <w:rPr>
          <w:rFonts w:ascii="Arial" w:hAnsi="Arial" w:cs="Arial"/>
          <w:b/>
          <w:lang w:val="en-US"/>
        </w:rPr>
        <w:t xml:space="preserve"> </w:t>
      </w:r>
      <w:bookmarkEnd w:id="1"/>
      <w:proofErr w:type="spellStart"/>
      <w:r w:rsidR="00FC0F97">
        <w:rPr>
          <w:rFonts w:ascii="Arial" w:hAnsi="Arial" w:cs="Arial"/>
          <w:bCs/>
          <w:lang w:val="en-US"/>
        </w:rPr>
        <w:t>COXi</w:t>
      </w:r>
      <w:proofErr w:type="spellEnd"/>
      <w:r w:rsidR="00FC0F97">
        <w:rPr>
          <w:rFonts w:ascii="Arial" w:hAnsi="Arial" w:cs="Arial"/>
          <w:bCs/>
          <w:lang w:val="en-US"/>
        </w:rPr>
        <w:t xml:space="preserve">, </w:t>
      </w:r>
      <w:r w:rsidR="00FC0F97" w:rsidRPr="00FC0F97">
        <w:rPr>
          <w:rFonts w:ascii="Arial" w:hAnsi="Arial" w:cs="Arial"/>
          <w:bCs/>
          <w:lang w:val="en-US"/>
        </w:rPr>
        <w:t>cyclo-oxygenase</w:t>
      </w:r>
      <w:r w:rsidR="00FC0F97">
        <w:rPr>
          <w:rFonts w:ascii="Arial" w:hAnsi="Arial" w:cs="Arial"/>
          <w:bCs/>
          <w:lang w:val="en-US"/>
        </w:rPr>
        <w:t xml:space="preserve"> inhibitors;</w:t>
      </w:r>
      <w:r w:rsidR="00FD6AEE">
        <w:rPr>
          <w:rFonts w:ascii="Arial" w:hAnsi="Arial" w:cs="Arial"/>
          <w:bCs/>
          <w:lang w:val="en-US"/>
        </w:rPr>
        <w:t xml:space="preserve"> y/o, years old.</w:t>
      </w:r>
    </w:p>
    <w:p w14:paraId="465F32D9" w14:textId="77777777" w:rsidR="00C55F02" w:rsidRPr="00512615" w:rsidRDefault="00C55F02" w:rsidP="00C55F02">
      <w:pPr>
        <w:tabs>
          <w:tab w:val="left" w:pos="5856"/>
        </w:tabs>
        <w:rPr>
          <w:lang w:val="en-US"/>
        </w:rPr>
      </w:pPr>
    </w:p>
    <w:sectPr w:rsidR="00C55F02" w:rsidRPr="005126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22C0"/>
    <w:rsid w:val="000B556D"/>
    <w:rsid w:val="001777ED"/>
    <w:rsid w:val="00181514"/>
    <w:rsid w:val="003B7435"/>
    <w:rsid w:val="00512615"/>
    <w:rsid w:val="005422C0"/>
    <w:rsid w:val="005C6A1A"/>
    <w:rsid w:val="00752957"/>
    <w:rsid w:val="007F3BBD"/>
    <w:rsid w:val="0085027F"/>
    <w:rsid w:val="00874F73"/>
    <w:rsid w:val="009B492A"/>
    <w:rsid w:val="00A66DEA"/>
    <w:rsid w:val="00B25EBE"/>
    <w:rsid w:val="00B96C01"/>
    <w:rsid w:val="00C26D06"/>
    <w:rsid w:val="00C55F02"/>
    <w:rsid w:val="00FC0F97"/>
    <w:rsid w:val="00FD0A3F"/>
    <w:rsid w:val="00FD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F9D09B"/>
  <w15:chartTrackingRefBased/>
  <w15:docId w15:val="{B252EEE6-83CE-4F6E-8173-54DC3579A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422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</dc:creator>
  <cp:keywords/>
  <dc:description/>
  <cp:lastModifiedBy>Tiago Rama</cp:lastModifiedBy>
  <cp:revision>14</cp:revision>
  <dcterms:created xsi:type="dcterms:W3CDTF">2021-12-05T15:08:00Z</dcterms:created>
  <dcterms:modified xsi:type="dcterms:W3CDTF">2022-01-07T12:57:00Z</dcterms:modified>
</cp:coreProperties>
</file>